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DE6" w:rsidRPr="00F93577" w:rsidRDefault="00E60DE6" w:rsidP="00E60DE6">
      <w:pPr>
        <w:pStyle w:val="Heading2"/>
        <w:rPr>
          <w:u w:val="none"/>
        </w:rPr>
      </w:pPr>
      <w:bookmarkStart w:id="0" w:name="_Toc87004057"/>
      <w:bookmarkStart w:id="1" w:name="_Toc87969124"/>
      <w:bookmarkStart w:id="2" w:name="_Toc87969230"/>
      <w:bookmarkStart w:id="3" w:name="_Toc87969327"/>
      <w:r w:rsidRPr="00F93577">
        <w:rPr>
          <w:u w:val="none"/>
        </w:rPr>
        <w:t>Supplementary File 2: Process for escalation task for ‘deteriorating patient’</w:t>
      </w:r>
      <w:bookmarkEnd w:id="0"/>
      <w:bookmarkEnd w:id="1"/>
      <w:bookmarkEnd w:id="2"/>
      <w:bookmarkEnd w:id="3"/>
    </w:p>
    <w:p w:rsidR="00E60DE6" w:rsidRPr="00F62891" w:rsidRDefault="00E60DE6" w:rsidP="00E60DE6">
      <w:pPr>
        <w:pStyle w:val="ListParagraph"/>
        <w:numPr>
          <w:ilvl w:val="0"/>
          <w:numId w:val="1"/>
        </w:numPr>
      </w:pPr>
      <w:r w:rsidRPr="00F62891">
        <w:t>Can escalate concerns with/without high PEWS</w:t>
      </w:r>
    </w:p>
    <w:p w:rsidR="00E60DE6" w:rsidRPr="00F62891" w:rsidRDefault="00E60DE6" w:rsidP="00E60DE6">
      <w:pPr>
        <w:pStyle w:val="ListParagraph"/>
        <w:numPr>
          <w:ilvl w:val="0"/>
          <w:numId w:val="1"/>
        </w:numPr>
      </w:pPr>
      <w:r w:rsidRPr="00F62891">
        <w:t>Select required patient from ward list</w:t>
      </w:r>
    </w:p>
    <w:p w:rsidR="00E60DE6" w:rsidRPr="00F62891" w:rsidRDefault="00E60DE6" w:rsidP="00E60DE6">
      <w:pPr>
        <w:pStyle w:val="ListParagraph"/>
        <w:numPr>
          <w:ilvl w:val="0"/>
          <w:numId w:val="1"/>
        </w:numPr>
      </w:pPr>
      <w:r w:rsidRPr="00F62891">
        <w:t>Summary page, contact clinician</w:t>
      </w:r>
    </w:p>
    <w:p w:rsidR="00E60DE6" w:rsidRPr="00F62891" w:rsidRDefault="00E60DE6" w:rsidP="00E60DE6">
      <w:pPr>
        <w:pStyle w:val="ListParagraph"/>
        <w:numPr>
          <w:ilvl w:val="0"/>
          <w:numId w:val="1"/>
        </w:numPr>
      </w:pPr>
      <w:r w:rsidRPr="00F62891">
        <w:t>Email address and password, and/or 5</w:t>
      </w:r>
      <w:r>
        <w:t>-</w:t>
      </w:r>
      <w:r w:rsidRPr="00F62891">
        <w:t>digit PIN</w:t>
      </w:r>
    </w:p>
    <w:p w:rsidR="00E60DE6" w:rsidRPr="00F62891" w:rsidRDefault="00E60DE6" w:rsidP="00E60DE6">
      <w:pPr>
        <w:pStyle w:val="ListParagraph"/>
        <w:numPr>
          <w:ilvl w:val="0"/>
          <w:numId w:val="1"/>
        </w:numPr>
      </w:pPr>
      <w:r w:rsidRPr="00F62891">
        <w:t>Allow push notifications</w:t>
      </w:r>
    </w:p>
    <w:p w:rsidR="00E60DE6" w:rsidRPr="00F62891" w:rsidRDefault="00E60DE6" w:rsidP="00E60DE6">
      <w:pPr>
        <w:pStyle w:val="ListParagraph"/>
        <w:numPr>
          <w:ilvl w:val="0"/>
          <w:numId w:val="1"/>
        </w:numPr>
      </w:pPr>
      <w:r w:rsidRPr="00F62891">
        <w:t xml:space="preserve">Escalate Deteriorating patient </w:t>
      </w:r>
    </w:p>
    <w:p w:rsidR="00E60DE6" w:rsidRPr="00F62891" w:rsidRDefault="00E60DE6" w:rsidP="00E60DE6">
      <w:pPr>
        <w:pStyle w:val="ListParagraph"/>
        <w:numPr>
          <w:ilvl w:val="0"/>
          <w:numId w:val="1"/>
        </w:numPr>
      </w:pPr>
      <w:r w:rsidRPr="00F62891">
        <w:t>Allocate to Team (</w:t>
      </w:r>
      <w:r>
        <w:t>n</w:t>
      </w:r>
      <w:r w:rsidRPr="00F62891">
        <w:t xml:space="preserve">urse in </w:t>
      </w:r>
      <w:r>
        <w:t>c</w:t>
      </w:r>
      <w:r w:rsidRPr="00F62891">
        <w:t>harge ward specific)</w:t>
      </w:r>
    </w:p>
    <w:p w:rsidR="00E60DE6" w:rsidRPr="00F62891" w:rsidRDefault="00E60DE6" w:rsidP="00E60DE6">
      <w:pPr>
        <w:pStyle w:val="ListParagraph"/>
        <w:numPr>
          <w:ilvl w:val="0"/>
          <w:numId w:val="1"/>
        </w:numPr>
      </w:pPr>
      <w:r w:rsidRPr="00F62891">
        <w:t>Allocate to a person (optional)</w:t>
      </w:r>
    </w:p>
    <w:p w:rsidR="00E60DE6" w:rsidRPr="00F62891" w:rsidRDefault="00E60DE6" w:rsidP="00E60DE6">
      <w:pPr>
        <w:pStyle w:val="ListParagraph"/>
        <w:numPr>
          <w:ilvl w:val="0"/>
          <w:numId w:val="1"/>
        </w:numPr>
      </w:pPr>
      <w:r w:rsidRPr="00F62891">
        <w:t xml:space="preserve">Urgency </w:t>
      </w:r>
    </w:p>
    <w:p w:rsidR="00E60DE6" w:rsidRPr="00F62891" w:rsidRDefault="00E60DE6" w:rsidP="00E60DE6">
      <w:pPr>
        <w:pStyle w:val="ListParagraph"/>
        <w:numPr>
          <w:ilvl w:val="0"/>
          <w:numId w:val="1"/>
        </w:numPr>
      </w:pPr>
      <w:r w:rsidRPr="00F62891">
        <w:t>Save</w:t>
      </w:r>
    </w:p>
    <w:p w:rsidR="00E60DE6" w:rsidRPr="00F62891" w:rsidRDefault="00E60DE6" w:rsidP="00E60DE6">
      <w:pPr>
        <w:pStyle w:val="ListParagraph"/>
        <w:numPr>
          <w:ilvl w:val="0"/>
          <w:numId w:val="1"/>
        </w:numPr>
      </w:pPr>
      <w:r w:rsidRPr="00F62891">
        <w:t xml:space="preserve">Track task status by logging into </w:t>
      </w:r>
      <w:proofErr w:type="spellStart"/>
      <w:r>
        <w:t>CareFlow</w:t>
      </w:r>
      <w:proofErr w:type="spellEnd"/>
      <w:r>
        <w:t xml:space="preserve"> Connect part of DETECT e-PEWS on iPod</w:t>
      </w:r>
      <w:r w:rsidRPr="00F62891">
        <w:t xml:space="preserve">, select task on bottom bar, highlight </w:t>
      </w:r>
      <w:r>
        <w:t>‘T</w:t>
      </w:r>
      <w:r w:rsidRPr="00F62891">
        <w:t>asks I raised</w:t>
      </w:r>
      <w:r>
        <w:t>’</w:t>
      </w:r>
    </w:p>
    <w:p w:rsidR="00E60DE6" w:rsidRPr="00F62891" w:rsidRDefault="00E60DE6" w:rsidP="00E60DE6">
      <w:pPr>
        <w:pStyle w:val="ListParagraph"/>
        <w:numPr>
          <w:ilvl w:val="0"/>
          <w:numId w:val="1"/>
        </w:numPr>
      </w:pPr>
      <w:r w:rsidRPr="00F62891">
        <w:t>Select the relevant task to view all updates</w:t>
      </w:r>
    </w:p>
    <w:p w:rsidR="00E60DE6" w:rsidRPr="00F62891" w:rsidRDefault="00E60DE6" w:rsidP="00E60DE6">
      <w:pPr>
        <w:pStyle w:val="ListParagraph"/>
        <w:numPr>
          <w:ilvl w:val="0"/>
          <w:numId w:val="1"/>
        </w:numPr>
      </w:pPr>
      <w:r w:rsidRPr="00F62891">
        <w:t xml:space="preserve">All notes regarding the management and escalation of the deteriorating patient must still be documented in </w:t>
      </w:r>
      <w:proofErr w:type="spellStart"/>
      <w:r w:rsidRPr="00F62891">
        <w:t>Meditech</w:t>
      </w:r>
      <w:proofErr w:type="spellEnd"/>
      <w:r w:rsidRPr="00F62891">
        <w:t xml:space="preserve"> notes. Timeline from </w:t>
      </w:r>
      <w:r>
        <w:t>DETECT e-PEWS</w:t>
      </w:r>
      <w:r w:rsidRPr="00F62891">
        <w:t xml:space="preserve"> can be used as an aide memoire.</w:t>
      </w:r>
    </w:p>
    <w:p w:rsidR="00B7553D" w:rsidRDefault="00B7553D">
      <w:bookmarkStart w:id="4" w:name="_GoBack"/>
      <w:bookmarkEnd w:id="4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E5E5C"/>
    <w:multiLevelType w:val="hybridMultilevel"/>
    <w:tmpl w:val="9B56E350"/>
    <w:lvl w:ilvl="0" w:tplc="B74C619E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DE6"/>
    <w:rsid w:val="0000531E"/>
    <w:rsid w:val="00045303"/>
    <w:rsid w:val="00057DF9"/>
    <w:rsid w:val="000B678B"/>
    <w:rsid w:val="000E310E"/>
    <w:rsid w:val="000F3E0D"/>
    <w:rsid w:val="001174C5"/>
    <w:rsid w:val="00121F3D"/>
    <w:rsid w:val="001A162D"/>
    <w:rsid w:val="001A5765"/>
    <w:rsid w:val="001A6B16"/>
    <w:rsid w:val="001F67F0"/>
    <w:rsid w:val="00223CC7"/>
    <w:rsid w:val="00230072"/>
    <w:rsid w:val="00240E28"/>
    <w:rsid w:val="002952D1"/>
    <w:rsid w:val="00321F64"/>
    <w:rsid w:val="003506CC"/>
    <w:rsid w:val="00464051"/>
    <w:rsid w:val="004C11E8"/>
    <w:rsid w:val="004D1B37"/>
    <w:rsid w:val="004F4D22"/>
    <w:rsid w:val="00522E69"/>
    <w:rsid w:val="00540D79"/>
    <w:rsid w:val="005703E9"/>
    <w:rsid w:val="005B2911"/>
    <w:rsid w:val="005C6F37"/>
    <w:rsid w:val="005D2630"/>
    <w:rsid w:val="005D706E"/>
    <w:rsid w:val="00607984"/>
    <w:rsid w:val="0061061D"/>
    <w:rsid w:val="00662AEE"/>
    <w:rsid w:val="00685727"/>
    <w:rsid w:val="006929E5"/>
    <w:rsid w:val="006B2F43"/>
    <w:rsid w:val="006D0603"/>
    <w:rsid w:val="0076180B"/>
    <w:rsid w:val="007D3D9E"/>
    <w:rsid w:val="007E3E57"/>
    <w:rsid w:val="008803CF"/>
    <w:rsid w:val="00885B38"/>
    <w:rsid w:val="008A1E21"/>
    <w:rsid w:val="008C2552"/>
    <w:rsid w:val="008E5466"/>
    <w:rsid w:val="008F2F90"/>
    <w:rsid w:val="00953EB8"/>
    <w:rsid w:val="00960635"/>
    <w:rsid w:val="00987CA3"/>
    <w:rsid w:val="009E58BD"/>
    <w:rsid w:val="009F38D4"/>
    <w:rsid w:val="00A0517B"/>
    <w:rsid w:val="00A1169B"/>
    <w:rsid w:val="00A5481A"/>
    <w:rsid w:val="00AC199B"/>
    <w:rsid w:val="00B240DF"/>
    <w:rsid w:val="00B5057E"/>
    <w:rsid w:val="00B56E1C"/>
    <w:rsid w:val="00B63992"/>
    <w:rsid w:val="00B7553D"/>
    <w:rsid w:val="00C15461"/>
    <w:rsid w:val="00C162AF"/>
    <w:rsid w:val="00C7297D"/>
    <w:rsid w:val="00C72CFF"/>
    <w:rsid w:val="00CC1D5E"/>
    <w:rsid w:val="00CD7FD3"/>
    <w:rsid w:val="00CE53A2"/>
    <w:rsid w:val="00D01C7D"/>
    <w:rsid w:val="00D032F9"/>
    <w:rsid w:val="00D04752"/>
    <w:rsid w:val="00D36B56"/>
    <w:rsid w:val="00D54754"/>
    <w:rsid w:val="00D61D05"/>
    <w:rsid w:val="00DF2A4D"/>
    <w:rsid w:val="00E0342C"/>
    <w:rsid w:val="00E42E85"/>
    <w:rsid w:val="00E60DE6"/>
    <w:rsid w:val="00E76467"/>
    <w:rsid w:val="00EB04C3"/>
    <w:rsid w:val="00F07CDA"/>
    <w:rsid w:val="00F44884"/>
    <w:rsid w:val="00F4764E"/>
    <w:rsid w:val="00F65037"/>
    <w:rsid w:val="00F840D3"/>
    <w:rsid w:val="00FF18A3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0DE6"/>
    <w:pPr>
      <w:spacing w:before="200" w:after="0"/>
      <w:outlineLvl w:val="1"/>
    </w:pPr>
    <w:rPr>
      <w:rFonts w:eastAsiaTheme="minorEastAsia"/>
      <w:b/>
      <w:bCs/>
      <w:color w:val="000000" w:themeColor="text1"/>
      <w:u w:val="single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60DE6"/>
    <w:rPr>
      <w:rFonts w:eastAsiaTheme="minorEastAsia"/>
      <w:b/>
      <w:bCs/>
      <w:color w:val="000000" w:themeColor="text1"/>
      <w:u w:val="single"/>
      <w:lang w:val="en-GB"/>
    </w:rPr>
  </w:style>
  <w:style w:type="paragraph" w:styleId="ListParagraph">
    <w:name w:val="List Paragraph"/>
    <w:basedOn w:val="Normal"/>
    <w:uiPriority w:val="34"/>
    <w:qFormat/>
    <w:rsid w:val="00E60DE6"/>
    <w:pPr>
      <w:spacing w:after="120"/>
      <w:ind w:left="720"/>
      <w:contextualSpacing/>
    </w:pPr>
    <w:rPr>
      <w:rFonts w:eastAsiaTheme="minorEastAsia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0DE6"/>
    <w:pPr>
      <w:spacing w:before="200" w:after="0"/>
      <w:outlineLvl w:val="1"/>
    </w:pPr>
    <w:rPr>
      <w:rFonts w:eastAsiaTheme="minorEastAsia"/>
      <w:b/>
      <w:bCs/>
      <w:color w:val="000000" w:themeColor="text1"/>
      <w:u w:val="single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60DE6"/>
    <w:rPr>
      <w:rFonts w:eastAsiaTheme="minorEastAsia"/>
      <w:b/>
      <w:bCs/>
      <w:color w:val="000000" w:themeColor="text1"/>
      <w:u w:val="single"/>
      <w:lang w:val="en-GB"/>
    </w:rPr>
  </w:style>
  <w:style w:type="paragraph" w:styleId="ListParagraph">
    <w:name w:val="List Paragraph"/>
    <w:basedOn w:val="Normal"/>
    <w:uiPriority w:val="34"/>
    <w:qFormat/>
    <w:rsid w:val="00E60DE6"/>
    <w:pPr>
      <w:spacing w:after="120"/>
      <w:ind w:left="720"/>
      <w:contextualSpacing/>
    </w:pPr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42</Characters>
  <Application>Microsoft Office Word</Application>
  <DocSecurity>0</DocSecurity>
  <Lines>1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2-06-20T09:13:00Z</dcterms:created>
  <dcterms:modified xsi:type="dcterms:W3CDTF">2022-06-20T09:13:00Z</dcterms:modified>
</cp:coreProperties>
</file>